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DD" w:rsidRDefault="0080172D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C</w:t>
      </w:r>
      <w:r>
        <w:rPr>
          <w:rFonts w:ascii="Times New Roman" w:hAnsi="Times New Roman" w:cs="Times New Roman"/>
          <w:b/>
          <w:sz w:val="28"/>
        </w:rPr>
        <w:t>irc</w:t>
      </w:r>
      <w:r>
        <w:rPr>
          <w:rFonts w:ascii="Times New Roman" w:hAnsi="Times New Roman" w:cs="Times New Roman" w:hint="eastAsia"/>
          <w:b/>
          <w:sz w:val="28"/>
        </w:rPr>
        <w:t xml:space="preserve">ular </w:t>
      </w:r>
      <w:r>
        <w:rPr>
          <w:rFonts w:ascii="Times New Roman" w:hAnsi="Times New Roman" w:cs="Times New Roman"/>
          <w:b/>
          <w:sz w:val="28"/>
        </w:rPr>
        <w:t>RNA</w:t>
      </w:r>
      <w:r>
        <w:rPr>
          <w:rFonts w:ascii="Times New Roman" w:hAnsi="Times New Roman" w:cs="Times New Roman" w:hint="eastAsia"/>
          <w:b/>
          <w:sz w:val="28"/>
        </w:rPr>
        <w:t>-based</w:t>
      </w:r>
      <w:r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</w:rPr>
        <w:t>neoantigen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vaccine for hepatocellular carcinoma immunotherapy</w:t>
      </w:r>
    </w:p>
    <w:p w:rsidR="00C958DD" w:rsidRPr="0080172D" w:rsidRDefault="0080172D">
      <w:pPr>
        <w:rPr>
          <w:rFonts w:ascii="Times New Roman" w:hAnsi="Times New Roman" w:cs="Times New Roman"/>
          <w:sz w:val="28"/>
        </w:rPr>
      </w:pP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Fei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Wang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,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*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Guang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Cai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,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*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Yingchao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Wang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Qiuyu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Zhuang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Zhixiong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Cai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Yingying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Li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Shaodong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Gao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3</w:t>
      </w:r>
      <w:r w:rsidRPr="0080172D">
        <w:rPr>
          <w:rFonts w:ascii="Times New Roman" w:eastAsia="宋体" w:hAnsi="Times New Roman" w:cs="Times New Roman"/>
          <w:sz w:val="28"/>
          <w:lang w:bidi="ar"/>
        </w:rPr>
        <w:t>, Fang Li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3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Cuilin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Zhang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Bixing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Zhao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,#</w:t>
      </w:r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, </w:t>
      </w:r>
      <w:proofErr w:type="spellStart"/>
      <w:r w:rsidRPr="0080172D">
        <w:rPr>
          <w:rFonts w:ascii="Times New Roman" w:eastAsia="宋体" w:hAnsi="Times New Roman" w:cs="Times New Roman"/>
          <w:sz w:val="28"/>
          <w:lang w:bidi="ar"/>
        </w:rPr>
        <w:t>Xiaolong</w:t>
      </w:r>
      <w:proofErr w:type="spellEnd"/>
      <w:r w:rsidRPr="0080172D">
        <w:rPr>
          <w:rFonts w:ascii="Times New Roman" w:eastAsia="宋体" w:hAnsi="Times New Roman" w:cs="Times New Roman"/>
          <w:sz w:val="28"/>
          <w:lang w:bidi="ar"/>
        </w:rPr>
        <w:t xml:space="preserve"> Liu</w:t>
      </w:r>
      <w:r w:rsidRPr="0080172D">
        <w:rPr>
          <w:rFonts w:ascii="Times New Roman" w:eastAsia="宋体" w:hAnsi="Times New Roman" w:cs="Times New Roman"/>
          <w:sz w:val="28"/>
          <w:vertAlign w:val="superscript"/>
          <w:lang w:bidi="ar"/>
        </w:rPr>
        <w:t>1,2,#</w:t>
      </w:r>
    </w:p>
    <w:p w:rsidR="00C958DD" w:rsidRPr="0080172D" w:rsidRDefault="00C958DD">
      <w:pPr>
        <w:rPr>
          <w:rFonts w:ascii="Times New Roman" w:hAnsi="Times New Roman" w:cs="Times New Roman"/>
          <w:b/>
          <w:sz w:val="28"/>
        </w:rPr>
      </w:pPr>
    </w:p>
    <w:p w:rsidR="00C958DD" w:rsidRPr="0080172D" w:rsidRDefault="0080172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172D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80172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0172D">
        <w:rPr>
          <w:rFonts w:ascii="Times New Roman" w:hAnsi="Times New Roman" w:cs="Times New Roman"/>
          <w:kern w:val="0"/>
          <w:sz w:val="24"/>
          <w:szCs w:val="24"/>
        </w:rPr>
        <w:t xml:space="preserve">The United Innovation of </w:t>
      </w:r>
      <w:proofErr w:type="spellStart"/>
      <w:r w:rsidRPr="0080172D">
        <w:rPr>
          <w:rFonts w:ascii="Times New Roman" w:hAnsi="Times New Roman" w:cs="Times New Roman"/>
          <w:kern w:val="0"/>
          <w:sz w:val="24"/>
          <w:szCs w:val="24"/>
        </w:rPr>
        <w:t>Mengchao</w:t>
      </w:r>
      <w:proofErr w:type="spellEnd"/>
      <w:r w:rsidRPr="0080172D">
        <w:rPr>
          <w:rFonts w:ascii="Times New Roman" w:hAnsi="Times New Roman" w:cs="Times New Roman"/>
          <w:kern w:val="0"/>
          <w:sz w:val="24"/>
          <w:szCs w:val="24"/>
        </w:rPr>
        <w:t xml:space="preserve"> Hepatobiliary Technology Key Laboratory of Fujian Province, </w:t>
      </w:r>
      <w:proofErr w:type="spellStart"/>
      <w:r w:rsidRPr="0080172D">
        <w:rPr>
          <w:rFonts w:ascii="Times New Roman" w:hAnsi="Times New Roman" w:cs="Times New Roman"/>
          <w:kern w:val="0"/>
          <w:sz w:val="24"/>
          <w:szCs w:val="24"/>
        </w:rPr>
        <w:t>Mengchao</w:t>
      </w:r>
      <w:proofErr w:type="spellEnd"/>
      <w:r w:rsidRPr="0080172D">
        <w:rPr>
          <w:rFonts w:ascii="Times New Roman" w:hAnsi="Times New Roman" w:cs="Times New Roman"/>
          <w:kern w:val="0"/>
          <w:sz w:val="24"/>
          <w:szCs w:val="24"/>
        </w:rPr>
        <w:t xml:space="preserve"> Hepatobiliary Hospital of Fujian Medical University, Fuzhou 350025, P. R. China; Fujian Provincial Clinical Research Center for Hepatobiliary </w:t>
      </w:r>
      <w:r w:rsidRPr="0080172D">
        <w:rPr>
          <w:rFonts w:ascii="Times New Roman" w:hAnsi="Times New Roman" w:cs="Times New Roman"/>
          <w:kern w:val="0"/>
          <w:sz w:val="24"/>
          <w:szCs w:val="24"/>
        </w:rPr>
        <w:t>and Pancreatic Tumors, Fuzhou 350025, P. R. China</w:t>
      </w:r>
    </w:p>
    <w:p w:rsidR="00C958DD" w:rsidRPr="0080172D" w:rsidRDefault="0080172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172D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80172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80172D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80172D">
        <w:rPr>
          <w:rFonts w:ascii="Times New Roman" w:hAnsi="Times New Roman" w:cs="Times New Roman"/>
          <w:kern w:val="0"/>
          <w:sz w:val="24"/>
          <w:szCs w:val="24"/>
        </w:rPr>
        <w:t>engchao</w:t>
      </w:r>
      <w:proofErr w:type="spellEnd"/>
      <w:r w:rsidRPr="0080172D">
        <w:rPr>
          <w:rFonts w:ascii="Times New Roman" w:hAnsi="Times New Roman" w:cs="Times New Roman"/>
          <w:kern w:val="0"/>
          <w:sz w:val="24"/>
          <w:szCs w:val="24"/>
        </w:rPr>
        <w:t xml:space="preserve"> Med-X Center, Fuzhou University, Fuzhou 350116, </w:t>
      </w:r>
      <w:proofErr w:type="gramStart"/>
      <w:r w:rsidRPr="0080172D">
        <w:rPr>
          <w:rFonts w:ascii="Times New Roman" w:hAnsi="Times New Roman" w:cs="Times New Roman"/>
          <w:kern w:val="0"/>
          <w:sz w:val="24"/>
          <w:szCs w:val="24"/>
        </w:rPr>
        <w:t>P</w:t>
      </w:r>
      <w:proofErr w:type="gramEnd"/>
      <w:r w:rsidRPr="0080172D">
        <w:rPr>
          <w:rFonts w:ascii="Times New Roman" w:hAnsi="Times New Roman" w:cs="Times New Roman"/>
          <w:kern w:val="0"/>
          <w:sz w:val="24"/>
          <w:szCs w:val="24"/>
        </w:rPr>
        <w:t>. R. China</w:t>
      </w:r>
    </w:p>
    <w:p w:rsidR="00C958DD" w:rsidRPr="0080172D" w:rsidRDefault="0080172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172D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3</w:t>
      </w:r>
      <w:r w:rsidRPr="0080172D">
        <w:rPr>
          <w:rFonts w:ascii="Calibri" w:eastAsia="宋体" w:hAnsi="Calibri" w:cs="Times New Roman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chool of Basic Medical Sciences, Fujian Medical University, Fuzhou 350122, P. R. China</w:t>
      </w:r>
    </w:p>
    <w:p w:rsidR="00C958DD" w:rsidRDefault="00C958D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958DD" w:rsidRDefault="0080172D">
      <w:pPr>
        <w:spacing w:line="360" w:lineRule="auto"/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>* These authors contributed equally</w:t>
      </w:r>
    </w:p>
    <w:p w:rsidR="00C958DD" w:rsidRDefault="0080172D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16"/>
          <w:vertAlign w:val="superscript"/>
        </w:rPr>
        <w:t>#</w:t>
      </w:r>
      <w:r>
        <w:rPr>
          <w:rFonts w:ascii="Times New Roman" w:hAnsi="Times New Roman" w:cs="Times New Roman"/>
          <w:sz w:val="24"/>
          <w:szCs w:val="16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Corres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pondence: </w:t>
      </w:r>
    </w:p>
    <w:p w:rsidR="00C958DD" w:rsidRDefault="0080172D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proofErr w:type="spellStart"/>
      <w:r>
        <w:rPr>
          <w:rFonts w:ascii="Times New Roman" w:hAnsi="Times New Roman" w:cs="Times New Roman" w:hint="eastAsia"/>
          <w:sz w:val="24"/>
          <w:shd w:val="clear" w:color="auto" w:fill="FFFFFF"/>
        </w:rPr>
        <w:t>Bixing</w:t>
      </w:r>
      <w:proofErr w:type="spellEnd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Zhao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(</w:t>
      </w:r>
      <w:hyperlink r:id="rId5" w:history="1">
        <w:r>
          <w:rPr>
            <w:rStyle w:val="a7"/>
            <w:rFonts w:ascii="Times New Roman" w:hAnsi="Times New Roman" w:cs="Times New Roman" w:hint="eastAsia"/>
            <w:sz w:val="24"/>
            <w:shd w:val="clear" w:color="auto" w:fill="FFFFFF"/>
          </w:rPr>
          <w:t>bixingzhao@gmail.com</w:t>
        </w:r>
      </w:hyperlink>
      <w:r>
        <w:rPr>
          <w:rFonts w:ascii="Times New Roman" w:hAnsi="Times New Roman" w:cs="Times New Roman"/>
          <w:sz w:val="24"/>
          <w:shd w:val="clear" w:color="auto" w:fill="FFFFFF"/>
        </w:rPr>
        <w:t xml:space="preserve">); </w:t>
      </w:r>
    </w:p>
    <w:p w:rsidR="00C958DD" w:rsidRDefault="0080172D">
      <w:pPr>
        <w:spacing w:line="360" w:lineRule="auto"/>
        <w:rPr>
          <w:rFonts w:ascii="Times New Roman" w:hAnsi="Times New Roman" w:cs="Times New Roman"/>
          <w:sz w:val="24"/>
          <w:szCs w:val="16"/>
        </w:rPr>
      </w:pPr>
      <w:proofErr w:type="spellStart"/>
      <w:r>
        <w:rPr>
          <w:rFonts w:ascii="Times New Roman" w:hAnsi="Times New Roman" w:cs="Times New Roman"/>
          <w:sz w:val="24"/>
          <w:shd w:val="clear" w:color="auto" w:fill="FFFFFF"/>
        </w:rPr>
        <w:t>Xiaolong</w:t>
      </w:r>
      <w:proofErr w:type="spellEnd"/>
      <w:r>
        <w:rPr>
          <w:rFonts w:ascii="Times New Roman" w:hAnsi="Times New Roman" w:cs="Times New Roman"/>
          <w:sz w:val="24"/>
          <w:shd w:val="clear" w:color="auto" w:fill="FFFFFF"/>
        </w:rPr>
        <w:t xml:space="preserve"> Liu (</w:t>
      </w:r>
      <w:hyperlink r:id="rId6" w:history="1">
        <w:r>
          <w:rPr>
            <w:rStyle w:val="a7"/>
            <w:rFonts w:ascii="Times New Roman" w:hAnsi="Times New Roman" w:cs="Times New Roman"/>
            <w:sz w:val="24"/>
            <w:shd w:val="clear" w:color="auto" w:fill="FFFFFF"/>
          </w:rPr>
          <w:t>xiaoloong.liu@gmail.com</w:t>
        </w:r>
      </w:hyperlink>
      <w:r>
        <w:rPr>
          <w:rFonts w:ascii="Times New Roman" w:hAnsi="Times New Roman" w:cs="Times New Roman"/>
          <w:sz w:val="24"/>
          <w:shd w:val="clear" w:color="auto" w:fill="FFFFFF"/>
        </w:rPr>
        <w:t xml:space="preserve">) </w:t>
      </w:r>
    </w:p>
    <w:p w:rsidR="00C958DD" w:rsidRDefault="00C958DD"/>
    <w:p w:rsidR="00C958DD" w:rsidRDefault="00C958DD"/>
    <w:p w:rsidR="00C958DD" w:rsidRDefault="00C958D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C958D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80172D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:rsidR="00C958DD" w:rsidRDefault="0080172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 information</w:t>
      </w:r>
    </w:p>
    <w:p w:rsidR="00C958DD" w:rsidRDefault="00C958D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C958D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80172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Figure</w:t>
      </w:r>
    </w:p>
    <w:p w:rsidR="00C958DD" w:rsidRDefault="00C958D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Pr="0080172D" w:rsidRDefault="0080172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0172D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 wp14:anchorId="3B5ADB76" wp14:editId="27A208E0">
            <wp:extent cx="3824605" cy="1575435"/>
            <wp:effectExtent l="0" t="0" r="7620" b="635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4605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8DD" w:rsidRPr="0080172D" w:rsidRDefault="0080172D">
      <w:pPr>
        <w:spacing w:line="360" w:lineRule="auto"/>
        <w:rPr>
          <w:rFonts w:ascii="Times New Roman" w:hAnsi="Times New Roman" w:cs="Times New Roman"/>
          <w:sz w:val="24"/>
        </w:rPr>
      </w:pPr>
      <w:r w:rsidRPr="0080172D">
        <w:rPr>
          <w:rFonts w:ascii="Times New Roman" w:hAnsi="Times New Roman" w:cs="Times New Roman" w:hint="eastAsia"/>
          <w:b/>
          <w:bCs/>
          <w:sz w:val="24"/>
        </w:rPr>
        <w:t>Figure S1:</w:t>
      </w:r>
      <w:r w:rsidRPr="0080172D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0172D">
        <w:rPr>
          <w:rFonts w:ascii="Times New Roman" w:hAnsi="Times New Roman" w:cs="Times New Roman" w:hint="eastAsia"/>
          <w:sz w:val="24"/>
        </w:rPr>
        <w:t>CircRNA</w:t>
      </w:r>
      <w:proofErr w:type="spellEnd"/>
      <w:r w:rsidRPr="0080172D">
        <w:rPr>
          <w:rFonts w:ascii="Times New Roman" w:hAnsi="Times New Roman" w:cs="Times New Roman" w:hint="eastAsia"/>
          <w:sz w:val="24"/>
        </w:rPr>
        <w:t xml:space="preserve"> (C) </w:t>
      </w:r>
      <w:r w:rsidRPr="0080172D">
        <w:rPr>
          <w:rFonts w:ascii="Times New Roman" w:hAnsi="Times New Roman" w:cs="Times New Roman" w:hint="eastAsia"/>
          <w:sz w:val="24"/>
        </w:rPr>
        <w:t>was more resistant to degradation by</w:t>
      </w:r>
      <w:r w:rsidRPr="0080172D">
        <w:rPr>
          <w:rFonts w:ascii="Times New Roman" w:hAnsi="Times New Roman" w:cs="Times New Roman" w:hint="eastAsia"/>
          <w:sz w:val="24"/>
        </w:rPr>
        <w:t xml:space="preserve"> </w:t>
      </w:r>
      <w:r w:rsidRPr="0080172D">
        <w:rPr>
          <w:rFonts w:ascii="Times New Roman" w:hAnsi="Times New Roman" w:cs="Times New Roman" w:hint="eastAsia"/>
          <w:sz w:val="24"/>
        </w:rPr>
        <w:t>increasing concentrations of fetal bovine serum (FBS) than</w:t>
      </w:r>
      <w:r w:rsidRPr="0080172D">
        <w:rPr>
          <w:rFonts w:ascii="Times New Roman" w:hAnsi="Times New Roman" w:cs="Times New Roman" w:hint="eastAsia"/>
          <w:sz w:val="24"/>
        </w:rPr>
        <w:t xml:space="preserve"> </w:t>
      </w:r>
      <w:r w:rsidRPr="0080172D">
        <w:rPr>
          <w:rFonts w:ascii="Times New Roman" w:hAnsi="Times New Roman" w:cs="Times New Roman" w:hint="eastAsia"/>
          <w:sz w:val="24"/>
        </w:rPr>
        <w:t xml:space="preserve">its linear </w:t>
      </w:r>
      <w:r w:rsidRPr="0080172D">
        <w:rPr>
          <w:rFonts w:ascii="Times New Roman" w:hAnsi="Times New Roman" w:cs="Times New Roman" w:hint="eastAsia"/>
          <w:sz w:val="24"/>
        </w:rPr>
        <w:t xml:space="preserve">RNA </w:t>
      </w:r>
      <w:r w:rsidRPr="0080172D">
        <w:rPr>
          <w:rFonts w:ascii="Times New Roman" w:hAnsi="Times New Roman" w:cs="Times New Roman" w:hint="eastAsia"/>
          <w:sz w:val="24"/>
        </w:rPr>
        <w:t>(L) at 37</w:t>
      </w:r>
      <w:r w:rsidRPr="0080172D">
        <w:rPr>
          <w:rFonts w:ascii="Times New Roman" w:hAnsi="Times New Roman" w:cs="Times New Roman"/>
          <w:sz w:val="24"/>
        </w:rPr>
        <w:t>℃</w:t>
      </w:r>
      <w:r w:rsidRPr="0080172D">
        <w:rPr>
          <w:rFonts w:ascii="Times New Roman" w:hAnsi="Times New Roman" w:cs="Times New Roman"/>
          <w:sz w:val="24"/>
        </w:rPr>
        <w:t>×</w:t>
      </w:r>
      <w:r w:rsidRPr="0080172D">
        <w:rPr>
          <w:rFonts w:ascii="Times New Roman" w:hAnsi="Times New Roman" w:cs="Times New Roman" w:hint="eastAsia"/>
          <w:sz w:val="24"/>
        </w:rPr>
        <w:t>30 min</w:t>
      </w:r>
      <w:r w:rsidRPr="0080172D">
        <w:rPr>
          <w:rFonts w:ascii="Times New Roman" w:hAnsi="Times New Roman" w:cs="Times New Roman" w:hint="eastAsia"/>
          <w:sz w:val="24"/>
        </w:rPr>
        <w:t>.</w:t>
      </w:r>
    </w:p>
    <w:p w:rsidR="00C958DD" w:rsidRPr="0080172D" w:rsidRDefault="0080172D">
      <w:pPr>
        <w:rPr>
          <w:rFonts w:ascii="Times New Roman" w:hAnsi="Times New Roman" w:cs="Times New Roman"/>
          <w:sz w:val="24"/>
        </w:rPr>
      </w:pPr>
      <w:r w:rsidRPr="0080172D">
        <w:rPr>
          <w:rFonts w:ascii="Times New Roman" w:hAnsi="Times New Roman" w:cs="Times New Roman"/>
          <w:sz w:val="24"/>
        </w:rPr>
        <w:br w:type="page"/>
      </w:r>
    </w:p>
    <w:p w:rsidR="00C958DD" w:rsidRDefault="00C958DD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 w:rsidR="00C958DD" w:rsidRDefault="00C958D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80172D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114300" distR="114300">
            <wp:extent cx="4610100" cy="1722120"/>
            <wp:effectExtent l="0" t="0" r="10160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8DD" w:rsidRDefault="00C958D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Pr="0080172D" w:rsidRDefault="0080172D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0172D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Pr="0080172D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80172D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80172D">
        <w:rPr>
          <w:rFonts w:ascii="Times New Roman" w:eastAsia="宋体" w:hAnsi="Times New Roman" w:cs="Times New Roman"/>
          <w:sz w:val="24"/>
          <w:lang w:bidi="ar"/>
        </w:rPr>
        <w:t>(A)</w:t>
      </w:r>
      <w:r w:rsidRPr="0080172D">
        <w:t xml:space="preserve"> </w:t>
      </w:r>
      <w:r w:rsidRPr="0080172D">
        <w:rPr>
          <w:rFonts w:ascii="Times New Roman" w:hAnsi="Times New Roman" w:cs="Times New Roman"/>
          <w:sz w:val="24"/>
        </w:rPr>
        <w:t>Images of tumor size</w:t>
      </w:r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 of mice after injection of Ctrl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</w:t>
      </w:r>
      <w:proofErr w:type="spellStart"/>
      <w:r w:rsidRPr="0080172D">
        <w:rPr>
          <w:rFonts w:ascii="Times New Roman" w:eastAsia="宋体" w:hAnsi="Times New Roman" w:cs="Times New Roman"/>
          <w:sz w:val="24"/>
          <w:lang w:bidi="ar"/>
        </w:rPr>
        <w:t>CircRNA</w:t>
      </w:r>
      <w:proofErr w:type="spellEnd"/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 structures that do not </w:t>
      </w:r>
      <w:r w:rsidRPr="0080172D">
        <w:rPr>
          <w:rFonts w:ascii="Times New Roman" w:eastAsia="宋体" w:hAnsi="Times New Roman" w:cs="Times New Roman"/>
          <w:sz w:val="24"/>
          <w:lang w:bidi="ar"/>
        </w:rPr>
        <w:t>express protein), 5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proofErr w:type="spellStart"/>
      <w:r w:rsidRPr="0080172D">
        <w:rPr>
          <w:rFonts w:ascii="Calibri" w:eastAsia="TimesNewRomanPS-BoldMT" w:hAnsi="Calibri" w:cs="Calibri"/>
          <w:sz w:val="24"/>
          <w:lang w:bidi="ar"/>
        </w:rPr>
        <w:t>μ</w:t>
      </w:r>
      <w:r w:rsidRPr="0080172D">
        <w:rPr>
          <w:rFonts w:ascii="Times New Roman" w:eastAsia="宋体" w:hAnsi="Times New Roman" w:cs="Times New Roman"/>
          <w:sz w:val="24"/>
          <w:lang w:bidi="ar"/>
        </w:rPr>
        <w:t>g</w:t>
      </w:r>
      <w:proofErr w:type="spellEnd"/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circRNA3×PTPN2, and 10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proofErr w:type="spellStart"/>
      <w:r w:rsidRPr="0080172D">
        <w:rPr>
          <w:rFonts w:ascii="Calibri" w:eastAsia="TimesNewRomanPS-BoldMT" w:hAnsi="Calibri" w:cs="Calibri"/>
          <w:sz w:val="24"/>
          <w:lang w:bidi="ar"/>
        </w:rPr>
        <w:t>μ</w:t>
      </w:r>
      <w:r w:rsidRPr="0080172D">
        <w:rPr>
          <w:rFonts w:ascii="Times New Roman" w:eastAsia="宋体" w:hAnsi="Times New Roman" w:cs="Times New Roman"/>
          <w:sz w:val="24"/>
          <w:lang w:bidi="ar"/>
        </w:rPr>
        <w:t>g</w:t>
      </w:r>
      <w:proofErr w:type="spellEnd"/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circRNA3×PTPN2 in an animal model of subcutaneous tumor in mice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>.</w:t>
      </w:r>
      <w:r w:rsidRPr="0080172D"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B)</w:t>
      </w:r>
      <w:r w:rsidRPr="0080172D">
        <w:rPr>
          <w:rFonts w:ascii="Times New Roman" w:hAnsi="Times New Roman" w:cs="Times New Roman"/>
          <w:sz w:val="24"/>
        </w:rPr>
        <w:t xml:space="preserve"> 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>S</w:t>
      </w:r>
      <w:r w:rsidRPr="0080172D">
        <w:rPr>
          <w:rFonts w:ascii="Times New Roman" w:eastAsia="宋体" w:hAnsi="Times New Roman" w:cs="Times New Roman"/>
          <w:sz w:val="24"/>
          <w:lang w:bidi="ar"/>
        </w:rPr>
        <w:t>tatistics of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tumor volume.</w:t>
      </w:r>
    </w:p>
    <w:p w:rsidR="00C958DD" w:rsidRPr="0080172D" w:rsidRDefault="0080172D">
      <w:pPr>
        <w:rPr>
          <w:rFonts w:ascii="Times New Roman" w:hAnsi="Times New Roman" w:cs="Times New Roman"/>
          <w:sz w:val="24"/>
        </w:rPr>
      </w:pPr>
      <w:r w:rsidRPr="0080172D">
        <w:rPr>
          <w:rFonts w:ascii="Times New Roman" w:hAnsi="Times New Roman" w:cs="Times New Roman"/>
          <w:sz w:val="24"/>
        </w:rPr>
        <w:br w:type="page"/>
      </w:r>
    </w:p>
    <w:p w:rsidR="00C958DD" w:rsidRDefault="00C958DD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 w:rsidR="00C958DD" w:rsidRDefault="0080172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685030" cy="2983230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432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8DD" w:rsidRDefault="00C958D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Pr="0080172D" w:rsidRDefault="0080172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0172D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Pr="0080172D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80172D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80172D">
        <w:rPr>
          <w:rFonts w:ascii="Times New Roman" w:hAnsi="Times New Roman" w:cs="Times New Roman" w:hint="eastAsia"/>
          <w:sz w:val="24"/>
          <w:szCs w:val="28"/>
        </w:rPr>
        <w:t>Mice</w:t>
      </w:r>
      <w:r w:rsidRPr="0080172D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>b</w:t>
      </w:r>
      <w:r w:rsidRPr="0080172D">
        <w:rPr>
          <w:rFonts w:ascii="Times New Roman" w:eastAsia="宋体" w:hAnsi="Times New Roman" w:cs="Times New Roman"/>
          <w:sz w:val="24"/>
          <w:lang w:bidi="ar"/>
        </w:rPr>
        <w:t>lood plasma analysis for AKP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Alkaline phosphatase), ALT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(Alanine aminotransferase), </w:t>
      </w:r>
      <w:r w:rsidRPr="0080172D">
        <w:rPr>
          <w:rFonts w:ascii="Times New Roman" w:eastAsia="宋体" w:hAnsi="Times New Roman" w:cs="Times New Roman"/>
          <w:sz w:val="24"/>
          <w:lang w:bidi="ar"/>
        </w:rPr>
        <w:t>ALB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Albumin)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CK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</w:t>
      </w:r>
      <w:proofErr w:type="spellStart"/>
      <w:r w:rsidRPr="0080172D">
        <w:rPr>
          <w:rFonts w:ascii="Times New Roman" w:eastAsia="宋体" w:hAnsi="Times New Roman" w:cs="Times New Roman"/>
          <w:sz w:val="24"/>
          <w:lang w:bidi="ar"/>
        </w:rPr>
        <w:t>Creatine</w:t>
      </w:r>
      <w:proofErr w:type="spellEnd"/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 kinase)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GLU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Glucose), AST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Aspartate aminotransferase)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γ-GGT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Gamma-</w:t>
      </w:r>
      <w:proofErr w:type="spellStart"/>
      <w:r w:rsidRPr="0080172D">
        <w:rPr>
          <w:rFonts w:ascii="Times New Roman" w:eastAsia="宋体" w:hAnsi="Times New Roman" w:cs="Times New Roman"/>
          <w:sz w:val="24"/>
          <w:lang w:bidi="ar"/>
        </w:rPr>
        <w:t>glutamyltransferase</w:t>
      </w:r>
      <w:proofErr w:type="spellEnd"/>
      <w:r w:rsidRPr="0080172D">
        <w:rPr>
          <w:rFonts w:ascii="Times New Roman" w:eastAsia="宋体" w:hAnsi="Times New Roman" w:cs="Times New Roman"/>
          <w:sz w:val="24"/>
          <w:lang w:bidi="ar"/>
        </w:rPr>
        <w:t>)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proofErr w:type="spellStart"/>
      <w:r w:rsidRPr="0080172D">
        <w:rPr>
          <w:rFonts w:ascii="Times New Roman" w:eastAsia="宋体" w:hAnsi="Times New Roman" w:cs="Times New Roman"/>
          <w:sz w:val="24"/>
          <w:lang w:bidi="ar"/>
        </w:rPr>
        <w:t>SCr</w:t>
      </w:r>
      <w:proofErr w:type="spellEnd"/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Serum creatinine)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proofErr w:type="spellStart"/>
      <w:r w:rsidRPr="0080172D">
        <w:rPr>
          <w:rFonts w:ascii="Times New Roman" w:eastAsia="宋体" w:hAnsi="Times New Roman" w:cs="Times New Roman"/>
          <w:sz w:val="24"/>
          <w:lang w:bidi="ar"/>
        </w:rPr>
        <w:t>TBil</w:t>
      </w:r>
      <w:proofErr w:type="spellEnd"/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Total bilirubin)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TCHO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Total, cholesterol)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Urea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TG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(Triglyceride)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after treat with PBS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linearRNA3×PTPN2,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>circRNA3×PTPN2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>.</w:t>
      </w:r>
    </w:p>
    <w:p w:rsidR="00C958DD" w:rsidRDefault="00C958DD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 w:rsidR="00C958DD" w:rsidRDefault="00C958D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C958D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C958D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958DD" w:rsidRDefault="00C958D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Default="0080172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br w:type="page"/>
      </w:r>
    </w:p>
    <w:p w:rsidR="00C958DD" w:rsidRDefault="0080172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lastRenderedPageBreak/>
        <w:drawing>
          <wp:inline distT="0" distB="0" distL="114300" distR="114300">
            <wp:extent cx="5269230" cy="3569335"/>
            <wp:effectExtent l="0" t="0" r="9525" b="381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8DD" w:rsidRPr="0080172D" w:rsidRDefault="0080172D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bookmarkStart w:id="0" w:name="_GoBack"/>
      <w:bookmarkEnd w:id="0"/>
      <w:r w:rsidRPr="0080172D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Pr="0080172D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80172D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(A) Schematic diagram of the CVB3 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IRES </w:t>
      </w:r>
      <w:r w:rsidRPr="0080172D">
        <w:rPr>
          <w:rFonts w:ascii="Times New Roman" w:eastAsia="宋体" w:hAnsi="Times New Roman" w:cs="Times New Roman"/>
          <w:sz w:val="24"/>
          <w:lang w:bidi="ar"/>
        </w:rPr>
        <w:t>mutation. (B)</w:t>
      </w:r>
      <w:r w:rsidRPr="0080172D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proofErr w:type="spellStart"/>
      <w:r w:rsidRPr="0080172D">
        <w:rPr>
          <w:rFonts w:ascii="Times New Roman" w:hAnsi="Times New Roman" w:cs="Times New Roman" w:hint="eastAsia"/>
          <w:kern w:val="0"/>
          <w:sz w:val="24"/>
          <w:lang w:bidi="ar"/>
        </w:rPr>
        <w:t>Gaussia</w:t>
      </w:r>
      <w:proofErr w:type="spellEnd"/>
      <w:r w:rsidRPr="0080172D">
        <w:rPr>
          <w:rFonts w:ascii="Times New Roman" w:hAnsi="Times New Roman" w:cs="Times New Roman" w:hint="eastAsia"/>
          <w:kern w:val="0"/>
          <w:sz w:val="24"/>
          <w:lang w:bidi="ar"/>
        </w:rPr>
        <w:t xml:space="preserve"> luciferase activity was detected after </w:t>
      </w:r>
      <w:r w:rsidRPr="0080172D">
        <w:rPr>
          <w:rFonts w:ascii="Times New Roman" w:hAnsi="Times New Roman" w:cs="Times New Roman" w:hint="eastAsia"/>
          <w:kern w:val="0"/>
          <w:sz w:val="24"/>
          <w:lang w:bidi="ar"/>
        </w:rPr>
        <w:t>HEK</w:t>
      </w:r>
      <w:r w:rsidRPr="0080172D">
        <w:rPr>
          <w:rFonts w:ascii="Times New Roman" w:hAnsi="Times New Roman" w:cs="Times New Roman" w:hint="eastAsia"/>
          <w:kern w:val="0"/>
          <w:sz w:val="24"/>
          <w:lang w:bidi="ar"/>
        </w:rPr>
        <w:t>293T transfection with different</w:t>
      </w:r>
      <w:r w:rsidRPr="0080172D">
        <w:rPr>
          <w:rFonts w:ascii="Times New Roman" w:hAnsi="Times New Roman" w:cs="Times New Roman" w:hint="eastAsia"/>
          <w:kern w:val="0"/>
          <w:sz w:val="24"/>
          <w:lang w:bidi="ar"/>
        </w:rPr>
        <w:t xml:space="preserve"> vector</w:t>
      </w:r>
      <w:r w:rsidRPr="0080172D">
        <w:rPr>
          <w:rFonts w:ascii="Times New Roman" w:eastAsia="TimesNewRomanPS-BoldMT" w:hAnsi="Times New Roman" w:cs="Times New Roman"/>
          <w:kern w:val="0"/>
          <w:sz w:val="24"/>
          <w:lang w:eastAsia="zh-Hans" w:bidi="ar"/>
        </w:rPr>
        <w:t>.</w:t>
      </w:r>
      <w:r w:rsidRPr="0080172D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(C-D) </w:t>
      </w:r>
      <w:proofErr w:type="gramStart"/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Detection of </w:t>
      </w:r>
      <w:r w:rsidRPr="0080172D">
        <w:rPr>
          <w:rFonts w:ascii="Times New Roman" w:eastAsia="宋体" w:hAnsi="Times New Roman" w:cs="Times New Roman"/>
          <w:sz w:val="24"/>
          <w:lang w:eastAsia="zh-Hans" w:bidi="ar"/>
        </w:rPr>
        <w:t>IFN-γ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 (C)</w:t>
      </w:r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 and TNF-α </w:t>
      </w:r>
      <w:r w:rsidRPr="0080172D">
        <w:rPr>
          <w:rFonts w:ascii="Times New Roman" w:eastAsia="宋体" w:hAnsi="Times New Roman" w:cs="Times New Roman" w:hint="eastAsia"/>
          <w:sz w:val="24"/>
          <w:lang w:bidi="ar"/>
        </w:rPr>
        <w:t xml:space="preserve">(D) </w:t>
      </w:r>
      <w:r w:rsidRPr="0080172D">
        <w:rPr>
          <w:rFonts w:ascii="Times New Roman" w:eastAsia="宋体" w:hAnsi="Times New Roman" w:cs="Times New Roman"/>
          <w:sz w:val="24"/>
          <w:lang w:bidi="ar"/>
        </w:rPr>
        <w:t>secretion in culture medium by Elisa method.</w:t>
      </w:r>
      <w:proofErr w:type="gramEnd"/>
      <w:r w:rsidRPr="0080172D">
        <w:rPr>
          <w:rFonts w:ascii="Times New Roman" w:eastAsia="宋体" w:hAnsi="Times New Roman" w:cs="Times New Roman"/>
          <w:sz w:val="24"/>
          <w:lang w:bidi="ar"/>
        </w:rPr>
        <w:t xml:space="preserve"> </w:t>
      </w:r>
    </w:p>
    <w:p w:rsidR="00C958DD" w:rsidRPr="0080172D" w:rsidRDefault="00C958DD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C958DD" w:rsidRDefault="00C958D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Default="00C958D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Default="00C958D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Default="00C958D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Default="00C958D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C958DD" w:rsidRDefault="0080172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br w:type="page"/>
      </w:r>
    </w:p>
    <w:p w:rsidR="00C958DD" w:rsidRDefault="0080172D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Table S1: </w:t>
      </w:r>
      <w:r>
        <w:rPr>
          <w:rFonts w:ascii="Times New Roman" w:hAnsi="Times New Roman" w:cs="Times New Roman"/>
          <w:b/>
          <w:sz w:val="24"/>
        </w:rPr>
        <w:t>Plasmid sequence</w:t>
      </w:r>
    </w:p>
    <w:tbl>
      <w:tblPr>
        <w:tblStyle w:val="a6"/>
        <w:tblW w:w="0" w:type="auto"/>
        <w:jc w:val="center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linear-F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TCCGGTGACTAATAGAGC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linear-R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TCGCCAGACACGCTGAAC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i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GGCATGGACGAGCTGTACAAG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i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TGGGATCAACCCACAGGCTG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B3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TAAAACAGCCTGTGGGTTGATCCCACCCACAGGCCCATTGGGCGCTAGCACTCTGGTATCACGGTACCTTTGTGCGCCTGTTTTATACCCCCTCCCCCAACTGTAACTTAGAAGTAACACACACCGATCAACAGTCAGCGTGGCACACCAGCCACGTTTTGATCAAGCACTTCTGTTACCCCGGACTGAGTATCAATAGACTGCTCACGCGGTTGAAGGAGAAAGCGTTCGTTATCCGGCCAACTACTTCGAAA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TAGTAACACCGTGGAAGTTGCAGAGTGTTTCGCTCAGCACTACCCCAGTGTAGATCAGGTCGATGAGTCACCGCATTCCCCACGGGCGACCGTGGCGGTGGCTGCGTTGGCGGCCTGCCCATGGGGAAACCCATGGGACGCTCTAATACAGACATGGTGCGAAGAGTCTATTGAGCTAGTTGGTAGTCCTCCGGCCCCTGAATGCGGCTAATCCTAACTGCGGAGCACACACCCTCAAGCCAGAGGGCAGTG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TCGTAACGGGCAACTCTGCAGCGGAACCGACTACTTTGGGTGTCCGTGTTTCATTTTATTCCTATACTGGCTGCTTATGGTGACAATTGAGAGATCGTTACCATATAGCTATTGGATTGGCCATCCGGTGACTAATAGAGCTATTATATATCCCTTTGTTGGGTTTATACCACTTAGCTTGAAAGAGGTTAAAACATTACAATTCATTGTTAAGTTGAATACAGCAAA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N2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AAAGGTGGTTATATTGG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ACCTACTCTCACTAAGATGGGGTTTGTGTCA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c</w:t>
            </w:r>
            <w:proofErr w:type="spellEnd"/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TGGGAGTCAAAGTTCTGTTTGCCCTGATCTGCATCGCTGTGGCCGAGGCCAAGCCCACCGAGAACAACGAAGACTTCAACATCGTGGCCGTGGCCAGCAACTTCGCGACCACGGATCTCGATGCTGACCGCGGGAAGTTGCCCGGCAAGAAGCTGCCGCTGGAGGTGCTCAAAGAGATGGAAGCCAATGCCCGGAAAGCTGGCTGCACCAGGGGCTGTCTGATCTGCCTGTCCCACATCAAGTGCACGCCCAAG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GAAGAAGTTCATCCCAGGACGCTGCCACACCTACGAAGGCGACAAAGAGTCCGCACAGGGCGGCATAGGCGAGGCGATCGTCGACATTCCTGAGATTCCTGGGTTCAAGGACTTGGAGCCCATGGAGCAGTTCATCGCACAGGTCGATCTGTGTGTGGACTGCACAACTGGCTGCCTCAAAGGGCTTGCCAACGTGCAGTGTTCTGACCTGCTCAAGAAGTGGCTGCCGCAACGCTGTGCGACCTTTGCCAGCA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TCCAGGGCCAGGTGGACAAGATCAAGGGGGCCGGTGGTGACTAA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B3-EGFP</w:t>
            </w:r>
          </w:p>
          <w:p w:rsidR="00C958DD" w:rsidRDefault="00C95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ATGGGGAGACCCTCGACCGTCGATTGTCCACTGGTCAACAATAGATGACTTACAACTAATCGGAAGGTGCAGAGACTCGACGGGAGCTACCCTAACGTCAAGACGAGGGTAAAGAGAGAGTCCAATTCTCAAAGCCAATAGGCAGTAGCGAAAGCTGCAAGAGAATGAAAATCCGTTGACCTTAAACGGTCGTG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GGGTTCAAGTCCCTCCACCCCCACGCCGGAAACGCAATAGCCGAAAAACAAAAAACAAAAAAAACAAAAAAAAAACCAAAAAAACAAAACACATTAAAACAGCCTGTGGGTTGATCCCACCCACAGGCCCATTGGGCGCTAGCACTCTGGTATCACGGTACCTTTGTGCGCCTGTTTTATACCCCCTCCCCCAACTGTAACTTAGAAGTAACACACACCGATCAACAGTCAGCGTGGCACACCAGCCACGTTTTG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TCAAGCACTTCTGTTACCCCGGACTGAGTATCAATAGACTGCTCACGCGGTTGAAGGAGAAAGCGTTCGTTATCCGGCCAACTACTTCGAAAAACCTAGTAACACCGTGGAAGTTGCAGAGTGTTTCGCTCAGCACTACCCCAGTGTAGATCAGGTCGATGAGTCACCGCATTCCCCACGGGCGACCGTGGCGGTGGCTGCGTTGGCGGCCTGCCCATGGGGAAACCCATGGGACGCTCTAATACAGACATGGTG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GAAGAGTCTATTGAGCTAGTTGGTAGTCCTCCGGCCCCTGAATGCGGCTAATCCTAACTGCGGAGCACACACCCTCAAGCCAGAGGGCAGTGTGTCGTAACGGGCAACTCTGCAGCGGAACCGACTACTTTGGGTGTCCGTGTTTCATTTTATTCCTATACTGGCTGCTTATGGTGACAATTGAGAGATCGTTACCATATAGCTATTGGATTGGCCATCCGGTGACTAATAGAGCTATTATATATCCCTTTGTTG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GTTTATACCACTTAGCTTGAAAGAGGTTAAAACATTACAATTCATTGTTAAGTTGAATACAGCAAAATGGTGAGCAAGGGCGAGGAGCTGTTCACCGGGGTGGTGCCCATCCTGGTCGAGCTGGACGGCGACGTAAACGGCCACAAGTTCAGCGTGTCTGGCGAGGGCGAGGGCGATGCCACCTACGGCAAGCTGACCCTGAAGTTCATCTGCACCACCGGCAAGCTGCCCGTGCCCTGGCCCACCCTCGTGAC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CTGACCTACGGCGTGCAGTGCTTCAGCCGCTACCCCGACCACATGAAGCAGCACGACTTCTTCAAGTCCGCCATGCCCGAAGGCTACGTCCAGGAGCGCACCATCTTCTTCAAGGACGACGGCAACTACAAGACCCGCGCCGAGGTGAAGTTCGAGGGCGACACCCTGGTGAACCGCATCGAGCTGAAGGGCATCGACTTCAAGGAGGACGGCAACATCCTGGGGCACAAGCTGGAGTACAACTACAACAGC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AACGTCTATATCATGGCCGACAAGCAGAAGAACGGCATCAAGGCGAACTTCAAGATCCGCCACAACATCGAGGACGGCAGCGTGCAGCTCGCCGACCACTACCAGCAGAACACCCCCATCGGCGACGGCCCCGTGCTGCTGCCCGACAACCACTACCTGAGCACCCAGTCCGCCCTGAGCAAAGACCCCAACGAGAAGCGCGATCACATGGTCCTGCTGGAGTTCGTGACCGCCGCCGGGATCACTCTCGGCA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GACGAGCTGTACAAGTAAAAAAAACAAAAAACAAAACGGCTATTATGCGTTACCGGCGAGACGCTACGGACTTAAATAATTG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GCCTTAAAGAAGAAATTCTTTAAGTGGATGCTCTCAAACTCAGGGAAACCTAAATCTAGTTATAGACAAGGCAATCCTGAGCCAAGCCGAAGTAGTAATTAGTAAGACCAGTGGACAATCGACGGATAACAGCATATCTAGGGATCC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VB3-Gluc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ATACGACTCA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TAGGGGGAGACCCTCGACCGTCGATTGTCCACTGGTCAACAATAGATGACTTACAACTAATCGGAAGGTGCAGAGACTCGACGGGAGCTACCCTAACGTCAAGACGAGGGTAAAGAGAGAGTCCAATTCTCAAAGCCAATAGGCAGTAGCGAAAGCTGCAAGAGAATGAAAATCCGTTGACCTTAAACGGTCGTGTGGGTTCAAGTCCCTCCACCCCCACGCCGGAAACGCAATAGCCGAAAAACAAAAAACA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AAAAACAAAAAAAAAACCAAAAAAACAAAACACATTAAAACAGCCTGTGGGTTGATCCCACCCACAGGCCCATTGGGCGCTAGCACTCTGGTATCACGGTACCTTTGTGCGCCTGTTTTATACCCCCTCCCCCAACTGTAACTTAGAAGTAACACACACCGATCAACAGTCAGCGTGGCACACCAGCCACGTTTTGATCAAGCACTTCTGTTACCCCGGACTGAGTATCAATAGACTGCTCACGCGGTTGAAGG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AAGCGTTCGTTATCCGGCCAACTACTTCGAAAAACCTAGTAACACCGTGGAAGTTGCAGAGTGTTTCGCTCAGCACTACCCCAGTGTAGATCAGGTCGATGAGTCACCGCATTCCCCACGGGCGACCGTGGCGGTGGCTGCGTTGGCGGCCTGCCCATGGGGAAACCCATGGGACGCTCTAATACAGACATGGTGCGAAGAGTCTATTGAGCTAGTTGGTAGTCCTCCGGCCCCTGAATGCGGCTAATCCTAA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GCGGAGCACACACCCTCAAGCCAGAGGGCAGTGTGTCGTAACGGGCAACTCTGCAGCGGAACCGACTACTTTGGGTGTCCGTGTTTCATTTTATTCCTATACTGGCTGCTTATGGTGACAATTGAGAGATCGTTACCATATAGCTATTGGATTGGCCATCCGGTGACTAATAGAGCTATTATATATCCCTTTGTTGGGTTTATACCACTTAGCTTGAAAGAGGTTAAAACATTACAATTCATTGTTAAGTTGAA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AGCAAAATGGGAGTCAAAGTTCTGTTTGCCCTGATCTGCATCGCTGTGGCCGAGGCCAAGCCCACCGAGAACAACGAAGACTTCAACATCGTGGCCGTGGCCAGCAACTTCGCGACCACGGATCTCGATGCTGACCGCGGGAAGTTGCCCGGCAAGAAGCTGCCGCTGGAGGTGCTCAAAGAGATGGAAGCCAATGCCCGGAAAGCTGGCTGCACCAGGGGCTGTCTGATCTGCCTGTCCCACATCAAGTGCA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CCCAAGATGAAGAAGTTCATCCCAGGACGCTGCCACACCTACGAAGGCGACAAAGAGTCCGCACAGGGCGGCATAGGCGAGGCGATCGTCGACATTCCTGAGATTCCTGGGTTCAAGGACTTGGAGCCCATGGAGCAGTTCATCGCACAGGTCGATCTGTGTGTGGACTGCACAACTGGCTGCCTCAAAGGGCTTGCCAACGTGCAGTGTTCTGACCTGCTCAAGAAGTGGCTGCCGCAACGCTGTGCGACCTT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CCAGCAAGATCCAGGGCCAGGTGGACAAGATCAAGGGGGCCGGTGGTGACTAAAAAAAACAAAAAACAAAACGGCTATTATGCGTTACCGGCGAGACGCTACGGACTTAAATAATTGAGCCTTAAAGAAGAAATTCTTTAAGTGGATGCTCTCAAACTCAGGGAAACCTAAATCTAGTTATAGACAAGGCAATCCTGAGCCAAGCCGAAGTAGTAATTAGTAAGACCAGTGGACAATCGACGGATAACAGCATA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TAG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B3-PTPN2-Gluc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GGAGACCCTCGACCGTCGATTGTCCACTGGTCAACAATAGATGACTTACAACTAATCGGAAGGTGCAGAGACTCGACGGGAGCTACCCTAACGTCAAGACGAGGGTAAAGAGAGAGTCCAATTCTCAAAGCCAATAGGCAGTAGCGAAAGCTGCAAGAGAATGAAAATCCGTTGACCTTAAACGGTCGTGTGGGTTCAAGTCCCTCCACCCCCACGCCGGAAACGCAATAGC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AAAACAAAAAACAAAAAAAACAAAAAAAAAACCAAAAAAACAAAACACATTAAAACAGCCTGTGGGTTGATCCCACCCACAGGCCCATTGGGCGCTAGCACTCTGGTATCACGGTACCTTTGTGCGCCTGTTTTATACCCCCTCCCCCAACTGTAACTTAGAAGTAACACACACCGATCAACAGTCAGCGTGGCACACCAGCCACGTTTTGATCAAGCACTTCTGTTACCCCGGACTGAGTATCAATAGACTG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CACGCGGTTGAAGGAGAAAGCGTTCGTTATCCGGCCAACTACTTCGAAAAACCTAGTAACACCGTGGAAGTTGCAGAGTGTTTCGCTCAGCACTACCCCAGTGTAGATCAGGTCGATGAGTCACCGCATTCCCCACGGGCGACCGTGGCGGTGGCTGCGTTGGCGGCCTGCCCATGGGGAAACCCATGGGACGCTCTAATACAGACATGGTGCGAAGAGTCTATTGAGCTAGTTGGTAGTCCTCCGGCCCCTGA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GCGGCTAATCCTAACTGCGGAGCACACACCCTCAAGCCAGAGGGCAGTGTGTCGTAACGGGCAACTCTGCAGCGGAACCGACTACTTTGGGTGTCCGTGTTTCATTTTATTCCTATACTGGCTGCTTATGGTGACAATTGAGAGATCGTTACCATATAGCTATTGGATTGGCCATCCGGTGACTAATAGAGCTATTATATATCCCTTTGTTGGGTTTATACCACTTAGCTTGAAAGAGGTTAAAACATTACAAT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TGTTAAGTTGAATACAGCAAAATGAACTCCTTCTCCACAAGCGCCTTCGGTCCAGTTGCCTTCTCCCTGGGCCTGCTCCTGGTGTTGCCTGCTGCCTTCCCTGCCCCAAAAAGGTGGTTATATTGGCAACCTACTCTCACTAAGATGGGGTTTGTGTCAAGAGGCCGGAAGCGGAGGTCTATGGGAGTCAAAGTTCTGTTTGCCCTGATCTGCATCGCTGTGGCCGAGGCCAAGCCCACCGAGAACAACGAAG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TTCAACATCGTGGCCGTGGCCAGCAACTTCGCGACCACGGATCTCGATGCTGACCGCGGGAAGTTGCCCGGCAAGAAGCTGCCGCTGGAGGTGCTCAAAGAGATGGAAGCCAATGCCCGGAAAGCTGGCTGCACCAGGGGCTGTCTGATCTGCCTGTCCCACATCAAGTGCACGCCCAAGATGAAGAAGTTCATCCCAGGACGCTGCCACACCTACGAAGGCGACAAAGAGTCCGCACAGGGCGGCATAGGCG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GCGATCGTCGACATTCCTGAGATTCCTGGGTTCAAGGACTTGGAGCCCATGGAGCAGTTCATCGCACAGGTCGATCTGTGTGTGGACTGCACAACTGGCTGCCTCAAAGGGCTTGCCAACGTGCAGTGTTCTGACCTGCTCAAGAAGTGGCTGCCGCAACGCTGTGCGACCTT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GCCAGCAAGATCCAGGGCCAGGTGGACAAGATCAAGGGGGCCGGTGGTGACTAAAAAAAACAAAAAACAAAACGGCTATT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GCGTTACCGGCGAGACGCTACGGACTTAAATAATTGAGCCTTAAAGAAGAAATTCTTTAAGTGGATGCTCTCAAACTCAGGGAAACCTAAATCTAGTTATAGACAAGGCAATCCTGAGCCAAGCCGAAGTAGTAATTAGTAAGACCAGTGGACAATCGACGGATAACAGCATATCTAG</w:t>
            </w:r>
          </w:p>
        </w:tc>
      </w:tr>
      <w:tr w:rsidR="00C958DD">
        <w:trPr>
          <w:jc w:val="center"/>
        </w:trPr>
        <w:tc>
          <w:tcPr>
            <w:tcW w:w="1242" w:type="dxa"/>
            <w:vAlign w:val="center"/>
          </w:tcPr>
          <w:p w:rsidR="00C958DD" w:rsidRDefault="0080172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VB3-3xPTPN2</w:t>
            </w:r>
          </w:p>
        </w:tc>
        <w:tc>
          <w:tcPr>
            <w:tcW w:w="7280" w:type="dxa"/>
            <w:tcBorders>
              <w:right w:val="nil"/>
            </w:tcBorders>
            <w:vAlign w:val="center"/>
          </w:tcPr>
          <w:p w:rsidR="00C958DD" w:rsidRDefault="008017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GGAGACCCTCGACCGTCGATTGTCCACTGGTCAACAATAGATGACTTACAACTAATCGGAAGGTGCAGAGACTCGACGGGAGCTACCCTAACGTCAAGACGAGGGTAAAGAGAGAGTCCAATTCTCAAAGCCAATAGGCAGTAGCGAAAGCTGCAAGAGAATGAAAATCCGTTGACCTTAAACGGTCGTGTGGGTTCAAGTCCCTCCACCCCCACGCCGGAAACGCAATAGCCGAAAAACAAAAAACAAAAAAA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AAAAAAAAACCAAAAAAACAAAACACATTAAAACAGCCTGTGGGTTGATCCCACCCACAGGCCCATTGGGCGCTAGCACTCTGGTATCACGGTACCTTTGTGCGCCTGTTTTATACCCCCTCCCCCAACTGTAACTTAGAAGTAACACACACCGATCAACAGTCAGCGTGGCACACCAGCCACGTTTTGATCAAGCACTTCTGTTACCCCGGACTGAGTATCAATAGACTGCTCACGCGGTTGAAGGAGAAAG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TTCGTTATCCGGCCAACTACTTCGAAAAACCTAGTAACACCGTGGAAGTTGCAGAGTGTTTCGCTCAGCACTACCCCAGTGTAGATCAGGTCGATGAGTCACCGCATTCCCCACGGGCGACCGTGGCGGTGGCTGCGTTGGCGGCCTGCCCATGGGGAAACCCATGGGACGCTCTAATACAGACATGGTGCGAAGAGTCTATTGAGCTAGTTGGTAGTCCTCCGGCCCCTGAATGCGGCTAATCCTAACTGCGG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CACACACCCTCAAGCCAGAGGGCAGTGTGTCGTAACGGGCAACTCTGCAGCGGAACCGACTACTTTGGGTGTCCGTGTTTCATTTTATTCCTATACTGGCTGCTTATGGTGACAATTGAGAGATCGTTACCATATAGCTATTGGATTGGCCATCCGGTGACTAATAGAGCTATTATATATCCCTTTGTTGGGTTTATACCACTTAGCTTGAAAGAGGTTAAAACATTACAATTCATTGTTAAGTTGAATACAGC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AATGAACTCCTTCTCCACAAGCGCCTTCGGTCCAGTTGCCTTCTCCCTGGGCCTGCTCCTGGTGTTGCCTGCTGCCTTCCCTGCCCCAAAAAGGTGGTTATATTGGCAACCTACTCTCACTAAGATGGGGTTTGTGTCAAGAGGCCGGAAGCGGAGGTCTAAAAGGTGGTTATATTGGCAACCTACTCTCACTAAGATGGGGTTTGTGTCAAGAGGCCGGAAGCGGAGGTCTAAAAGGTGGTTATATTGGCAAC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CTCTCACTAAGATGGGGTTTGTGTCAAAAAAACAAAAAACAAAACGGCTATTATGCGTTACCGGCGAGACGCTACGGACTTAAATAATTGAGCCTTAAAGAAGAAATTCTTTAAGTGGATGCTCTCAAACTCAGGGAAACCTAAATCTAGTTATAGACAAGGCAATCCTGAGCCAAGCCGAAGTAGTAATTAGTAAGACCAGTGGACAATCGACGGATAACAGCATATCTAG</w:t>
            </w:r>
          </w:p>
        </w:tc>
      </w:tr>
    </w:tbl>
    <w:p w:rsidR="00C958DD" w:rsidRDefault="00C958D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C95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4OWI0NGZkODliMzFhMmM5NWYyYzQ3ZDUwNWYzYzUifQ=="/>
  </w:docVars>
  <w:rsids>
    <w:rsidRoot w:val="00172A27"/>
    <w:rsid w:val="00037C00"/>
    <w:rsid w:val="000E3C1A"/>
    <w:rsid w:val="0011064C"/>
    <w:rsid w:val="001646D3"/>
    <w:rsid w:val="00170382"/>
    <w:rsid w:val="00172A27"/>
    <w:rsid w:val="001F3368"/>
    <w:rsid w:val="00347F99"/>
    <w:rsid w:val="003A2067"/>
    <w:rsid w:val="00422E9B"/>
    <w:rsid w:val="004B7B4D"/>
    <w:rsid w:val="00695159"/>
    <w:rsid w:val="006E58A6"/>
    <w:rsid w:val="007260D6"/>
    <w:rsid w:val="007410CC"/>
    <w:rsid w:val="00745D8F"/>
    <w:rsid w:val="007B0D52"/>
    <w:rsid w:val="007B55A4"/>
    <w:rsid w:val="0080172D"/>
    <w:rsid w:val="008B4FF1"/>
    <w:rsid w:val="008D1BC5"/>
    <w:rsid w:val="00974127"/>
    <w:rsid w:val="00B11C9C"/>
    <w:rsid w:val="00BF4B91"/>
    <w:rsid w:val="00C861D6"/>
    <w:rsid w:val="00C958DD"/>
    <w:rsid w:val="00CE49BA"/>
    <w:rsid w:val="00DF64A0"/>
    <w:rsid w:val="00E332D6"/>
    <w:rsid w:val="00E56811"/>
    <w:rsid w:val="00F149E5"/>
    <w:rsid w:val="00F47AA6"/>
    <w:rsid w:val="01C1308B"/>
    <w:rsid w:val="07E825D6"/>
    <w:rsid w:val="155812D9"/>
    <w:rsid w:val="18C9062F"/>
    <w:rsid w:val="2E2966F2"/>
    <w:rsid w:val="34F82570"/>
    <w:rsid w:val="35AF1C7B"/>
    <w:rsid w:val="36647911"/>
    <w:rsid w:val="36BC74E1"/>
    <w:rsid w:val="3D482FF4"/>
    <w:rsid w:val="451B69DA"/>
    <w:rsid w:val="46C76377"/>
    <w:rsid w:val="475149E8"/>
    <w:rsid w:val="4DCC5B5E"/>
    <w:rsid w:val="4E1034A3"/>
    <w:rsid w:val="5DC11193"/>
    <w:rsid w:val="627C3C24"/>
    <w:rsid w:val="6E69536A"/>
    <w:rsid w:val="72807BC9"/>
    <w:rsid w:val="781343E4"/>
    <w:rsid w:val="7A1C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1">
    <w:name w:val="页眉 Char"/>
    <w:basedOn w:val="a0"/>
    <w:link w:val="a5"/>
    <w:autoRedefine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1">
    <w:name w:val="页眉 Char"/>
    <w:basedOn w:val="a0"/>
    <w:link w:val="a5"/>
    <w:autoRedefine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xiaoloong.liu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bixingzhao@gmail.com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1625</Words>
  <Characters>9269</Characters>
  <Application>Microsoft Office Word</Application>
  <DocSecurity>0</DocSecurity>
  <Lines>77</Lines>
  <Paragraphs>21</Paragraphs>
  <ScaleCrop>false</ScaleCrop>
  <Company/>
  <LinksUpToDate>false</LinksUpToDate>
  <CharactersWithSpaces>10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5</cp:revision>
  <dcterms:created xsi:type="dcterms:W3CDTF">2023-04-20T08:59:00Z</dcterms:created>
  <dcterms:modified xsi:type="dcterms:W3CDTF">2024-05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6BACB50FB034039B0199144BD22D81E</vt:lpwstr>
  </property>
</Properties>
</file>